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1CC" w:rsidRPr="00402930" w:rsidRDefault="00FF01CC" w:rsidP="00FF01CC">
      <w:pPr>
        <w:rPr>
          <w:rFonts w:ascii="Times New Roman" w:hAnsi="Times New Roman"/>
          <w:sz w:val="24"/>
          <w:szCs w:val="24"/>
        </w:rPr>
      </w:pPr>
      <w:proofErr w:type="gramStart"/>
      <w:r w:rsidRPr="00402930">
        <w:rPr>
          <w:rFonts w:ascii="Times New Roman" w:hAnsi="Times New Roman"/>
          <w:b/>
          <w:bCs/>
          <w:sz w:val="24"/>
          <w:szCs w:val="24"/>
        </w:rPr>
        <w:t>Appendix 1</w:t>
      </w:r>
      <w:r w:rsidRPr="00402930">
        <w:rPr>
          <w:rFonts w:ascii="Times New Roman" w:hAnsi="Times New Roman"/>
          <w:sz w:val="24"/>
          <w:szCs w:val="24"/>
        </w:rPr>
        <w:t>.</w:t>
      </w:r>
      <w:proofErr w:type="gramEnd"/>
      <w:r w:rsidRPr="00402930">
        <w:rPr>
          <w:rFonts w:ascii="Times New Roman" w:hAnsi="Times New Roman"/>
          <w:sz w:val="24"/>
          <w:szCs w:val="24"/>
        </w:rPr>
        <w:t xml:space="preserve">  Respondent’s probability of agreement that benefits received encouraged them to support nearby protected areas. These probabilities are based on a binomial multivariable model with community group and gender as predictors. The probabilities shown are averaged across community groups and gender</w:t>
      </w:r>
    </w:p>
    <w:tbl>
      <w:tblPr>
        <w:tblW w:w="8639" w:type="dxa"/>
        <w:tblInd w:w="93" w:type="dxa"/>
        <w:tblLook w:val="04A0" w:firstRow="1" w:lastRow="0" w:firstColumn="1" w:lastColumn="0" w:noHBand="0" w:noVBand="1"/>
      </w:tblPr>
      <w:tblGrid>
        <w:gridCol w:w="2245"/>
        <w:gridCol w:w="1638"/>
        <w:gridCol w:w="1676"/>
        <w:gridCol w:w="2548"/>
        <w:gridCol w:w="266"/>
        <w:gridCol w:w="266"/>
      </w:tblGrid>
      <w:tr w:rsidR="00FF01CC" w:rsidRPr="00402930" w:rsidTr="00DE4CF0">
        <w:trPr>
          <w:trHeight w:val="304"/>
        </w:trPr>
        <w:tc>
          <w:tcPr>
            <w:tcW w:w="22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munity groups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Average Probability (%) </w:t>
            </w:r>
          </w:p>
        </w:tc>
        <w:tc>
          <w:tcPr>
            <w:tcW w:w="4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95% CI (%)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01CC" w:rsidRPr="00402930" w:rsidTr="00DE4CF0">
        <w:trPr>
          <w:trHeight w:val="345"/>
        </w:trPr>
        <w:tc>
          <w:tcPr>
            <w:tcW w:w="22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symp.LCL</w:t>
            </w:r>
            <w:proofErr w:type="spellEnd"/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symp.UCL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01CC" w:rsidRPr="00402930" w:rsidTr="00DE4CF0">
        <w:trPr>
          <w:trHeight w:val="291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ro-pastoralist 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01CC" w:rsidRPr="00402930" w:rsidTr="00DE4CF0">
        <w:trPr>
          <w:trHeight w:val="291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ro-pastoralist 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01CC" w:rsidRPr="00402930" w:rsidTr="00DE4CF0">
        <w:trPr>
          <w:trHeight w:val="291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ro-pastoralist 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01CC" w:rsidRPr="00402930" w:rsidTr="00DE4CF0">
        <w:trPr>
          <w:trHeight w:val="291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er and gather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01CC" w:rsidRPr="00402930" w:rsidTr="00DE4CF0">
        <w:trPr>
          <w:trHeight w:val="291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storali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01CC" w:rsidRPr="00402930" w:rsidTr="00DE4CF0">
        <w:trPr>
          <w:trHeight w:val="291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01CC" w:rsidRPr="00402930" w:rsidTr="00DE4CF0">
        <w:trPr>
          <w:trHeight w:val="291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F01CC" w:rsidRPr="00402930" w:rsidTr="00DE4CF0">
        <w:trPr>
          <w:trHeight w:val="291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1CC" w:rsidRPr="00402930" w:rsidRDefault="00FF01CC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CA746A" w:rsidRDefault="00FF01CC">
      <w:r w:rsidRPr="00402930">
        <w:rPr>
          <w:rFonts w:ascii="Times New Roman" w:hAnsi="Times New Roman"/>
          <w:sz w:val="24"/>
          <w:szCs w:val="24"/>
        </w:rPr>
        <w:br/>
      </w:r>
      <w:bookmarkStart w:id="0" w:name="_GoBack"/>
      <w:bookmarkEnd w:id="0"/>
    </w:p>
    <w:sectPr w:rsidR="00CA7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1CC"/>
    <w:rsid w:val="00722726"/>
    <w:rsid w:val="00B56008"/>
    <w:rsid w:val="00BE4926"/>
    <w:rsid w:val="00CA746A"/>
    <w:rsid w:val="00E4597C"/>
    <w:rsid w:val="00ED767F"/>
    <w:rsid w:val="00FD6CAA"/>
    <w:rsid w:val="00FF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1C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1C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11-18T12:56:00Z</dcterms:created>
  <dcterms:modified xsi:type="dcterms:W3CDTF">2022-11-18T12:56:00Z</dcterms:modified>
</cp:coreProperties>
</file>